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21B1D" w14:textId="77777777" w:rsidR="00DD3075" w:rsidRPr="00DD3075" w:rsidRDefault="00DD3075" w:rsidP="00DD3075">
      <w:pPr>
        <w:spacing w:line="360" w:lineRule="auto"/>
        <w:jc w:val="center"/>
        <w:rPr>
          <w:rFonts w:ascii="Cambria" w:eastAsia="MS Mincho" w:hAnsi="Cambria" w:cs="Times New Roman"/>
          <w:b/>
          <w:sz w:val="32"/>
          <w:szCs w:val="32"/>
        </w:rPr>
      </w:pPr>
      <w:r w:rsidRPr="00DD3075">
        <w:rPr>
          <w:rFonts w:ascii="Cambria" w:eastAsia="MS Mincho" w:hAnsi="Cambria" w:cs="Times New Roman"/>
          <w:b/>
          <w:sz w:val="32"/>
          <w:szCs w:val="32"/>
        </w:rPr>
        <w:t xml:space="preserve">Cation Complexation by Mucoid </w:t>
      </w:r>
      <w:r w:rsidRPr="00DD3075">
        <w:rPr>
          <w:rFonts w:ascii="Cambria" w:eastAsia="MS Mincho" w:hAnsi="Cambria" w:cs="Times New Roman"/>
          <w:b/>
          <w:i/>
          <w:iCs/>
          <w:sz w:val="32"/>
          <w:szCs w:val="32"/>
        </w:rPr>
        <w:t>Pseudomonas aeruginosa</w:t>
      </w:r>
      <w:r w:rsidRPr="00DD3075">
        <w:rPr>
          <w:rFonts w:ascii="Cambria" w:eastAsia="MS Mincho" w:hAnsi="Cambria" w:cs="Times New Roman"/>
          <w:b/>
          <w:sz w:val="32"/>
          <w:szCs w:val="32"/>
        </w:rPr>
        <w:t xml:space="preserve"> Extracellular Polysaccharide</w:t>
      </w:r>
    </w:p>
    <w:p w14:paraId="42D6F0BE" w14:textId="77777777" w:rsidR="00DD3075" w:rsidRPr="00DD3075" w:rsidRDefault="00DD3075" w:rsidP="00DD3075">
      <w:pPr>
        <w:spacing w:line="360" w:lineRule="auto"/>
        <w:jc w:val="center"/>
        <w:rPr>
          <w:rFonts w:ascii="Cambria" w:eastAsia="MS Mincho" w:hAnsi="Cambria" w:cs="Times New Roman"/>
        </w:rPr>
      </w:pPr>
    </w:p>
    <w:p w14:paraId="4ADE8543" w14:textId="3173C49C" w:rsidR="00DD3075" w:rsidRPr="00DD3075" w:rsidRDefault="00DD3075" w:rsidP="00DD3075">
      <w:pPr>
        <w:spacing w:line="360" w:lineRule="auto"/>
        <w:jc w:val="center"/>
        <w:rPr>
          <w:rFonts w:ascii="Cambria" w:eastAsia="MS Mincho" w:hAnsi="Cambria" w:cs="Times New Roman"/>
          <w:vertAlign w:val="superscript"/>
        </w:rPr>
      </w:pPr>
      <w:r w:rsidRPr="00DD3075">
        <w:rPr>
          <w:rFonts w:ascii="Cambria" w:eastAsia="MS Mincho" w:hAnsi="Cambria" w:cs="Times New Roman"/>
        </w:rPr>
        <w:t>Oliver J. Hills, James Smith, Andrew Scott, Deirdre A. Devine</w:t>
      </w:r>
      <w:r w:rsidRPr="00DD3075">
        <w:rPr>
          <w:rFonts w:ascii="Cambria" w:eastAsia="MS Mincho" w:hAnsi="Cambria" w:cs="Times New Roman"/>
          <w:vertAlign w:val="superscript"/>
        </w:rPr>
        <w:t xml:space="preserve"> </w:t>
      </w:r>
      <w:r w:rsidRPr="00DD3075">
        <w:rPr>
          <w:rFonts w:ascii="Cambria" w:eastAsia="MS Mincho" w:hAnsi="Cambria" w:cs="Times New Roman"/>
        </w:rPr>
        <w:t>&amp; Helen F. Chappell</w:t>
      </w:r>
    </w:p>
    <w:p w14:paraId="7EBD9D47" w14:textId="77777777" w:rsidR="006712E0" w:rsidRPr="00DA1E9E" w:rsidRDefault="006712E0" w:rsidP="006712E0">
      <w:pPr>
        <w:rPr>
          <w:sz w:val="21"/>
          <w:szCs w:val="21"/>
        </w:rPr>
      </w:pPr>
    </w:p>
    <w:p w14:paraId="250E8734" w14:textId="5E329E2D" w:rsidR="00F15452" w:rsidRPr="00CD2C45" w:rsidRDefault="006712E0" w:rsidP="006712E0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CD2C45">
        <w:rPr>
          <w:rFonts w:ascii="Times New Roman" w:hAnsi="Times New Roman" w:cs="Times New Roman"/>
          <w:b/>
          <w:bCs/>
          <w:sz w:val="36"/>
          <w:szCs w:val="36"/>
        </w:rPr>
        <w:t xml:space="preserve">Supplementary </w:t>
      </w:r>
      <w:r w:rsidR="00F15452" w:rsidRPr="00CD2C45">
        <w:rPr>
          <w:rFonts w:ascii="Times New Roman" w:hAnsi="Times New Roman" w:cs="Times New Roman"/>
          <w:b/>
          <w:bCs/>
          <w:sz w:val="36"/>
          <w:szCs w:val="36"/>
        </w:rPr>
        <w:t>information</w:t>
      </w:r>
    </w:p>
    <w:p w14:paraId="56EAFEA3" w14:textId="10378856" w:rsidR="00BA5BDE" w:rsidRDefault="00BA5BDE" w:rsidP="006712E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D760BE8" w14:textId="3A5FFD87" w:rsidR="00BA5BDE" w:rsidRPr="00F02790" w:rsidRDefault="00BA5BDE" w:rsidP="00D7579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F02790">
        <w:rPr>
          <w:rFonts w:ascii="Times New Roman" w:hAnsi="Times New Roman" w:cs="Times New Roman"/>
          <w:b/>
          <w:bCs/>
          <w:sz w:val="28"/>
          <w:szCs w:val="28"/>
        </w:rPr>
        <w:t>Dihedral angles for all polyuronate systems</w:t>
      </w:r>
    </w:p>
    <w:p w14:paraId="0F8DFB1D" w14:textId="2C5DDEB9" w:rsidR="00BA5BDE" w:rsidRPr="00BA5BDE" w:rsidRDefault="00BA5BDE" w:rsidP="00D75797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Dihedral angles </w:t>
      </w:r>
      <m:oMath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>(</m:t>
        </m:r>
        <m:r>
          <w:rPr>
            <w:rFonts w:ascii="Cambria Math" w:hAnsi="Cambria Math" w:cs="Times New Roman"/>
            <w:sz w:val="21"/>
            <w:szCs w:val="21"/>
          </w:rPr>
          <m:t>ϕ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 xml:space="preserve">, </m:t>
        </m:r>
        <m:r>
          <w:rPr>
            <w:rFonts w:ascii="Cambria Math" w:hAnsi="Cambria Math" w:cs="Times New Roman"/>
            <w:sz w:val="21"/>
            <w:szCs w:val="21"/>
          </w:rPr>
          <m:t>ψ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>)</m:t>
        </m:r>
      </m:oMath>
      <w:r>
        <w:rPr>
          <w:rFonts w:ascii="Times New Roman" w:eastAsiaTheme="minorEastAsia" w:hAnsi="Times New Roman" w:cs="Times New Roman"/>
          <w:i/>
          <w:iCs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for the polyuronate molecular models and polyuronate-ion complexes are given. For systems possessing two polyuronate chains, dihedral angles </w:t>
      </w:r>
      <w:r w:rsidR="002A3F65">
        <w:rPr>
          <w:rFonts w:ascii="Times New Roman" w:hAnsi="Times New Roman" w:cs="Times New Roman"/>
          <w:sz w:val="21"/>
          <w:szCs w:val="21"/>
        </w:rPr>
        <w:t>for</w:t>
      </w:r>
      <w:r>
        <w:rPr>
          <w:rFonts w:ascii="Times New Roman" w:hAnsi="Times New Roman" w:cs="Times New Roman"/>
          <w:sz w:val="21"/>
          <w:szCs w:val="21"/>
        </w:rPr>
        <w:t xml:space="preserve"> the glycosidic bonds in the top and bottom chains are given.</w:t>
      </w:r>
    </w:p>
    <w:p w14:paraId="1EC9D151" w14:textId="3F6FC1CE" w:rsidR="00BA5BDE" w:rsidRDefault="00BA5BDE" w:rsidP="006712E0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3D6ACA36" w14:textId="605B7E15" w:rsidR="00BA5BDE" w:rsidRPr="0027005A" w:rsidRDefault="00BA5BDE" w:rsidP="00BA5BDE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</w:pPr>
      <w:r w:rsidRPr="00DA1E9E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t>Table 1</w:t>
      </w:r>
      <w:r w:rsidRPr="00DA1E9E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: </w:t>
      </w:r>
      <w:r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Dihedral angles </w:t>
      </w:r>
      <m:oMath>
        <m:r>
          <w:rPr>
            <w:rFonts w:ascii="Cambria Math" w:hAnsi="Cambria Math" w:cs="Times New Roman"/>
            <w:color w:val="auto"/>
            <w:sz w:val="21"/>
            <w:szCs w:val="21"/>
          </w:rPr>
          <m:t>(ϕ,ψ)</m:t>
        </m:r>
      </m:oMath>
      <w:r>
        <w:rPr>
          <w:rFonts w:ascii="Times New Roman" w:eastAsiaTheme="minorEastAsia" w:hAnsi="Times New Roman" w:cs="Times New Roman"/>
          <w:i w:val="0"/>
          <w:iCs w:val="0"/>
          <w:color w:val="auto"/>
          <w:sz w:val="21"/>
          <w:szCs w:val="21"/>
        </w:rPr>
        <w:t xml:space="preserve"> for the polyuronate systems.</w:t>
      </w:r>
      <w:r w:rsidR="001E22E2">
        <w:rPr>
          <w:rFonts w:ascii="Times New Roman" w:eastAsiaTheme="minorEastAsia" w:hAnsi="Times New Roman" w:cs="Times New Roman"/>
          <w:i w:val="0"/>
          <w:iCs w:val="0"/>
          <w:color w:val="auto"/>
          <w:sz w:val="21"/>
          <w:szCs w:val="21"/>
        </w:rPr>
        <w:t xml:space="preserve"> All angles are given in degrees (</w:t>
      </w:r>
      <w:r w:rsidR="001E22E2">
        <w:rPr>
          <w:rFonts w:ascii="Times New Roman" w:eastAsiaTheme="minorEastAsia" w:hAnsi="Times New Roman" w:cs="Times New Roman"/>
          <w:i w:val="0"/>
          <w:iCs w:val="0"/>
          <w:color w:val="auto"/>
          <w:sz w:val="21"/>
          <w:szCs w:val="21"/>
          <w:vertAlign w:val="superscript"/>
        </w:rPr>
        <w:t>0</w:t>
      </w:r>
      <w:r w:rsidR="001E22E2">
        <w:rPr>
          <w:rFonts w:ascii="Times New Roman" w:eastAsiaTheme="minorEastAsia" w:hAnsi="Times New Roman" w:cs="Times New Roman"/>
          <w:i w:val="0"/>
          <w:iCs w:val="0"/>
          <w:color w:val="auto"/>
          <w:sz w:val="21"/>
          <w:szCs w:val="21"/>
        </w:rPr>
        <w:t>).</w:t>
      </w:r>
      <w:r w:rsidR="008B22F9">
        <w:rPr>
          <w:rFonts w:ascii="Times New Roman" w:eastAsiaTheme="minorEastAsia" w:hAnsi="Times New Roman" w:cs="Times New Roman"/>
          <w:i w:val="0"/>
          <w:iCs w:val="0"/>
          <w:color w:val="auto"/>
          <w:sz w:val="21"/>
          <w:szCs w:val="21"/>
        </w:rPr>
        <w:t xml:space="preserve"> </w:t>
      </w:r>
      <w:r w:rsidR="008B22F9" w:rsidRPr="0027005A">
        <w:rPr>
          <w:rFonts w:ascii="Times New Roman" w:eastAsiaTheme="minorEastAsia" w:hAnsi="Times New Roman" w:cs="Times New Roman"/>
          <w:i w:val="0"/>
          <w:iCs w:val="0"/>
          <w:color w:val="auto"/>
          <w:sz w:val="21"/>
          <w:szCs w:val="21"/>
        </w:rPr>
        <w:t xml:space="preserve">See Figure </w:t>
      </w:r>
      <w:r w:rsidR="004932C1" w:rsidRPr="0027005A">
        <w:rPr>
          <w:rFonts w:ascii="Times New Roman" w:eastAsiaTheme="minorEastAsia" w:hAnsi="Times New Roman" w:cs="Times New Roman"/>
          <w:i w:val="0"/>
          <w:iCs w:val="0"/>
          <w:color w:val="auto"/>
          <w:sz w:val="21"/>
          <w:szCs w:val="21"/>
        </w:rPr>
        <w:t>1 for labelling of the uronate units.</w:t>
      </w:r>
    </w:p>
    <w:p w14:paraId="20F36828" w14:textId="77777777" w:rsidR="00F15452" w:rsidRPr="00DA1E9E" w:rsidRDefault="00F15452" w:rsidP="006712E0">
      <w:pPr>
        <w:rPr>
          <w:rFonts w:ascii="Times New Roman" w:hAnsi="Times New Roman" w:cs="Times New Roman"/>
          <w:b/>
          <w:bCs/>
          <w:sz w:val="21"/>
          <w:szCs w:val="21"/>
        </w:rPr>
      </w:pPr>
    </w:p>
    <w:tbl>
      <w:tblPr>
        <w:tblStyle w:val="TableGrid"/>
        <w:tblW w:w="9493" w:type="dxa"/>
        <w:jc w:val="center"/>
        <w:tblLook w:val="04A0" w:firstRow="1" w:lastRow="0" w:firstColumn="1" w:lastColumn="0" w:noHBand="0" w:noVBand="1"/>
      </w:tblPr>
      <w:tblGrid>
        <w:gridCol w:w="2252"/>
        <w:gridCol w:w="2279"/>
        <w:gridCol w:w="2410"/>
        <w:gridCol w:w="2552"/>
      </w:tblGrid>
      <w:tr w:rsidR="00E20ACE" w:rsidRPr="00CD2C45" w14:paraId="6ECA8D63" w14:textId="77777777" w:rsidTr="00DA1E9E">
        <w:trPr>
          <w:jc w:val="center"/>
        </w:trPr>
        <w:tc>
          <w:tcPr>
            <w:tcW w:w="2252" w:type="dxa"/>
          </w:tcPr>
          <w:p w14:paraId="4543BC16" w14:textId="4896E5A3" w:rsidR="00E20ACE" w:rsidRPr="00CD2C45" w:rsidRDefault="00E20ACE" w:rsidP="006712E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System</w:t>
            </w:r>
          </w:p>
        </w:tc>
        <w:tc>
          <w:tcPr>
            <w:tcW w:w="2279" w:type="dxa"/>
          </w:tcPr>
          <w:p w14:paraId="5293604C" w14:textId="42E356CB" w:rsidR="00E20ACE" w:rsidRPr="00CD2C45" w:rsidRDefault="00E20ACE" w:rsidP="006712E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1M2</w:t>
            </w:r>
            <w:r w:rsidR="009D5339">
              <w:rPr>
                <w:rFonts w:ascii="Times New Roman" w:hAnsi="Times New Roman" w:cs="Times New Roman"/>
                <w:sz w:val="21"/>
                <w:szCs w:val="21"/>
              </w:rPr>
              <w:t>/M1G1</w:t>
            </w:r>
          </w:p>
        </w:tc>
        <w:tc>
          <w:tcPr>
            <w:tcW w:w="2410" w:type="dxa"/>
          </w:tcPr>
          <w:p w14:paraId="7AE2284F" w14:textId="0F4C17FC" w:rsidR="00E20ACE" w:rsidRPr="00CD2C45" w:rsidRDefault="00E20ACE" w:rsidP="006712E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2M3</w:t>
            </w:r>
            <w:r w:rsidR="009D5339">
              <w:rPr>
                <w:rFonts w:ascii="Times New Roman" w:hAnsi="Times New Roman" w:cs="Times New Roman"/>
                <w:sz w:val="21"/>
                <w:szCs w:val="21"/>
              </w:rPr>
              <w:t>/G1M2</w:t>
            </w:r>
          </w:p>
        </w:tc>
        <w:tc>
          <w:tcPr>
            <w:tcW w:w="2552" w:type="dxa"/>
          </w:tcPr>
          <w:p w14:paraId="513163B2" w14:textId="1FEE9A2F" w:rsidR="00E20ACE" w:rsidRPr="00CD2C45" w:rsidRDefault="00E20ACE" w:rsidP="006712E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3M4</w:t>
            </w:r>
            <w:r w:rsidR="009D5339">
              <w:rPr>
                <w:rFonts w:ascii="Times New Roman" w:hAnsi="Times New Roman" w:cs="Times New Roman"/>
                <w:sz w:val="21"/>
                <w:szCs w:val="21"/>
              </w:rPr>
              <w:t>/M2G2</w:t>
            </w:r>
          </w:p>
        </w:tc>
      </w:tr>
      <w:tr w:rsidR="00E20ACE" w:rsidRPr="00CD2C45" w14:paraId="1B3953E5" w14:textId="77777777" w:rsidTr="00DA1E9E">
        <w:trPr>
          <w:jc w:val="center"/>
        </w:trPr>
        <w:tc>
          <w:tcPr>
            <w:tcW w:w="2252" w:type="dxa"/>
          </w:tcPr>
          <w:p w14:paraId="6B9EF41E" w14:textId="1B4A9830" w:rsidR="00E20ACE" w:rsidRPr="00CD2C45" w:rsidRDefault="00E20ACE" w:rsidP="006712E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PolyM</w:t>
            </w:r>
          </w:p>
        </w:tc>
        <w:tc>
          <w:tcPr>
            <w:tcW w:w="2279" w:type="dxa"/>
          </w:tcPr>
          <w:p w14:paraId="4C080521" w14:textId="2A720742" w:rsidR="00E20ACE" w:rsidRPr="00CD2C45" w:rsidRDefault="00E20ACE" w:rsidP="006712E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6, 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32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10" w:type="dxa"/>
          </w:tcPr>
          <w:p w14:paraId="6AB9A1EC" w14:textId="0BBCA7CB" w:rsidR="00E20ACE" w:rsidRPr="00CD2C45" w:rsidRDefault="00E20ACE" w:rsidP="006712E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97, 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5)</w:t>
            </w:r>
          </w:p>
        </w:tc>
        <w:tc>
          <w:tcPr>
            <w:tcW w:w="2552" w:type="dxa"/>
          </w:tcPr>
          <w:p w14:paraId="6E85B9E4" w14:textId="7A19A37A" w:rsidR="00E20ACE" w:rsidRPr="00CD2C45" w:rsidRDefault="00E20ACE" w:rsidP="006712E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85, 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4)</w:t>
            </w:r>
          </w:p>
        </w:tc>
      </w:tr>
      <w:tr w:rsidR="00DA1E9E" w:rsidRPr="00CD2C45" w14:paraId="5485A95C" w14:textId="77777777" w:rsidTr="00DA1E9E">
        <w:trPr>
          <w:jc w:val="center"/>
        </w:trPr>
        <w:tc>
          <w:tcPr>
            <w:tcW w:w="2252" w:type="dxa"/>
          </w:tcPr>
          <w:p w14:paraId="31610088" w14:textId="1AC554B0" w:rsidR="00DA1E9E" w:rsidRPr="00CD2C45" w:rsidRDefault="00DA1E9E" w:rsidP="006712E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PolyMG</w:t>
            </w:r>
          </w:p>
        </w:tc>
        <w:tc>
          <w:tcPr>
            <w:tcW w:w="2279" w:type="dxa"/>
          </w:tcPr>
          <w:p w14:paraId="715E4056" w14:textId="526CCE34" w:rsidR="00DA1E9E" w:rsidRPr="00CD2C45" w:rsidRDefault="00DA1E9E" w:rsidP="006712E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)</w:t>
            </w:r>
          </w:p>
        </w:tc>
        <w:tc>
          <w:tcPr>
            <w:tcW w:w="2410" w:type="dxa"/>
          </w:tcPr>
          <w:p w14:paraId="47D728C4" w14:textId="433E7EAB" w:rsidR="00DA1E9E" w:rsidRPr="00CD2C45" w:rsidRDefault="00DA1E9E" w:rsidP="006712E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95, 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6)</w:t>
            </w:r>
          </w:p>
        </w:tc>
        <w:tc>
          <w:tcPr>
            <w:tcW w:w="2552" w:type="dxa"/>
          </w:tcPr>
          <w:p w14:paraId="2443B50E" w14:textId="2115BC93" w:rsidR="00DA1E9E" w:rsidRPr="00CD2C45" w:rsidRDefault="00DA1E9E" w:rsidP="006712E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4, 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)</w:t>
            </w:r>
          </w:p>
        </w:tc>
      </w:tr>
      <w:tr w:rsidR="00DA1E9E" w:rsidRPr="00CD2C45" w14:paraId="112E1CB1" w14:textId="77777777" w:rsidTr="00DA1E9E">
        <w:trPr>
          <w:jc w:val="center"/>
        </w:trPr>
        <w:tc>
          <w:tcPr>
            <w:tcW w:w="2252" w:type="dxa"/>
          </w:tcPr>
          <w:p w14:paraId="080743E8" w14:textId="1B4C5065" w:rsidR="00DA1E9E" w:rsidRPr="00CD2C45" w:rsidRDefault="00DA1E9E" w:rsidP="006712E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PolyM</w:t>
            </w:r>
            <w:r w:rsidRPr="00CD2C4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(ap)</w:t>
            </w:r>
          </w:p>
        </w:tc>
        <w:tc>
          <w:tcPr>
            <w:tcW w:w="2279" w:type="dxa"/>
          </w:tcPr>
          <w:p w14:paraId="5577C13A" w14:textId="692AAD10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Top chain: (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70, 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25)</w:t>
            </w:r>
          </w:p>
          <w:p w14:paraId="19C4D175" w14:textId="5C893637" w:rsidR="00DA1E9E" w:rsidRPr="00CD2C45" w:rsidRDefault="00DA1E9E" w:rsidP="00DA1E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ttom chain: (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54, 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30)</w:t>
            </w:r>
          </w:p>
        </w:tc>
        <w:tc>
          <w:tcPr>
            <w:tcW w:w="2410" w:type="dxa"/>
          </w:tcPr>
          <w:p w14:paraId="27B7AAAE" w14:textId="538277D2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Top chain: (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70, 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34)</w:t>
            </w:r>
          </w:p>
          <w:p w14:paraId="2EA4357E" w14:textId="3B2636B6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ttom chain: (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94, 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56)</w:t>
            </w:r>
          </w:p>
        </w:tc>
        <w:tc>
          <w:tcPr>
            <w:tcW w:w="2552" w:type="dxa"/>
          </w:tcPr>
          <w:p w14:paraId="5BD565E1" w14:textId="42EFDE40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Top chain: (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96, 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51)</w:t>
            </w:r>
          </w:p>
          <w:p w14:paraId="6CA50141" w14:textId="10B10294" w:rsidR="00DA1E9E" w:rsidRPr="00CD2C45" w:rsidRDefault="00DA1E9E" w:rsidP="00DA1E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ttom chain: (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107, 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23)</w:t>
            </w:r>
          </w:p>
        </w:tc>
      </w:tr>
      <w:tr w:rsidR="00DA1E9E" w:rsidRPr="00CD2C45" w14:paraId="16A87371" w14:textId="77777777" w:rsidTr="00DA1E9E">
        <w:trPr>
          <w:jc w:val="center"/>
        </w:trPr>
        <w:tc>
          <w:tcPr>
            <w:tcW w:w="2252" w:type="dxa"/>
          </w:tcPr>
          <w:p w14:paraId="67DEE515" w14:textId="721F733F" w:rsidR="00DA1E9E" w:rsidRPr="00CD2C45" w:rsidRDefault="00DA1E9E" w:rsidP="006712E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PolyMG</w:t>
            </w:r>
            <w:r w:rsidRPr="00CD2C4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(p)</w:t>
            </w:r>
          </w:p>
        </w:tc>
        <w:tc>
          <w:tcPr>
            <w:tcW w:w="2279" w:type="dxa"/>
          </w:tcPr>
          <w:p w14:paraId="57616388" w14:textId="6DA793A8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Top chain: (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87, 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39)</w:t>
            </w:r>
          </w:p>
          <w:p w14:paraId="6D074A3E" w14:textId="1C7FB8CB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ttom chain: (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67, 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32)</w:t>
            </w:r>
          </w:p>
        </w:tc>
        <w:tc>
          <w:tcPr>
            <w:tcW w:w="2410" w:type="dxa"/>
          </w:tcPr>
          <w:p w14:paraId="44F0FB9E" w14:textId="54173044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Top chain:</w:t>
            </w:r>
            <w:r w:rsidRPr="00CD2C45">
              <w:rPr>
                <w:rFonts w:ascii="Times New Roman" w:hAnsi="Times New Roman" w:cs="Times New Roman"/>
              </w:rPr>
              <w:t xml:space="preserve"> 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91, 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37)</w:t>
            </w:r>
          </w:p>
          <w:p w14:paraId="4BB810C7" w14:textId="5319B2BC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ttom chain: (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101, 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44)</w:t>
            </w:r>
          </w:p>
        </w:tc>
        <w:tc>
          <w:tcPr>
            <w:tcW w:w="2552" w:type="dxa"/>
          </w:tcPr>
          <w:p w14:paraId="326D7965" w14:textId="183160D5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Top chain: (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74, 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99)</w:t>
            </w:r>
          </w:p>
          <w:p w14:paraId="6F687DA1" w14:textId="30F375C3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ttom chain:</w:t>
            </w:r>
            <w:r w:rsidR="00C849B5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C849B5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47, 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C849B5" w:rsidRPr="00CD2C45">
              <w:rPr>
                <w:rFonts w:ascii="Times New Roman" w:hAnsi="Times New Roman" w:cs="Times New Roman"/>
                <w:sz w:val="21"/>
                <w:szCs w:val="21"/>
              </w:rPr>
              <w:t>55)</w:t>
            </w:r>
          </w:p>
        </w:tc>
      </w:tr>
      <w:tr w:rsidR="00E20ACE" w:rsidRPr="00CD2C45" w14:paraId="39137916" w14:textId="77777777" w:rsidTr="00DA1E9E">
        <w:trPr>
          <w:jc w:val="center"/>
        </w:trPr>
        <w:tc>
          <w:tcPr>
            <w:tcW w:w="2252" w:type="dxa"/>
          </w:tcPr>
          <w:p w14:paraId="0154399C" w14:textId="522EB346" w:rsidR="00E20ACE" w:rsidRPr="00CD2C45" w:rsidRDefault="00E20ACE" w:rsidP="006712E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-PolyM</w:t>
            </w:r>
            <w:r w:rsidRPr="00CD2C4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(ap)</w:t>
            </w:r>
          </w:p>
        </w:tc>
        <w:tc>
          <w:tcPr>
            <w:tcW w:w="2279" w:type="dxa"/>
          </w:tcPr>
          <w:p w14:paraId="473CA4F6" w14:textId="35FB32D3" w:rsidR="00E20ACE" w:rsidRPr="00CD2C45" w:rsidRDefault="00E20ACE" w:rsidP="006712E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Top chain: 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61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  <w:p w14:paraId="1732B8BE" w14:textId="0C48AA5A" w:rsidR="00E20ACE" w:rsidRPr="00CD2C45" w:rsidRDefault="00E20ACE" w:rsidP="006712E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ottom chain: (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81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-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10" w:type="dxa"/>
          </w:tcPr>
          <w:p w14:paraId="11DFE7AC" w14:textId="448D7473" w:rsidR="00E20ACE" w:rsidRPr="00CD2C45" w:rsidRDefault="00E20ACE" w:rsidP="00E20AC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Top chain: 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3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  <w:p w14:paraId="0FE604CE" w14:textId="369BA654" w:rsidR="00E20ACE" w:rsidRPr="00CD2C45" w:rsidRDefault="00E20ACE" w:rsidP="00E20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ottom chain: (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95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-136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14:paraId="11A3A2E0" w14:textId="7B457E74" w:rsidR="00E20ACE" w:rsidRPr="00CD2C45" w:rsidRDefault="00E20ACE" w:rsidP="00E20AC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Top chain: 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71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  <w:p w14:paraId="0652FF29" w14:textId="24E77669" w:rsidR="00E20ACE" w:rsidRPr="00CD2C45" w:rsidRDefault="00E20ACE" w:rsidP="00E20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ottom chain:</w:t>
            </w:r>
            <w:r w:rsidR="00DA1E9E"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11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="000132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-118</w:t>
            </w:r>
            <w:r w:rsidRPr="00CD2C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E20ACE" w:rsidRPr="00CD2C45" w14:paraId="17FBFC10" w14:textId="77777777" w:rsidTr="00DA1E9E">
        <w:trPr>
          <w:jc w:val="center"/>
        </w:trPr>
        <w:tc>
          <w:tcPr>
            <w:tcW w:w="2252" w:type="dxa"/>
          </w:tcPr>
          <w:p w14:paraId="3E3B41A6" w14:textId="13F01CD8" w:rsidR="00E20ACE" w:rsidRPr="00CD2C45" w:rsidRDefault="00DA1E9E" w:rsidP="006712E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-PolyM</w:t>
            </w:r>
            <w:r w:rsidRPr="00CD2C4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(ap)</w:t>
            </w:r>
          </w:p>
        </w:tc>
        <w:tc>
          <w:tcPr>
            <w:tcW w:w="2279" w:type="dxa"/>
          </w:tcPr>
          <w:p w14:paraId="2F85E068" w14:textId="137356F0" w:rsidR="00E20ACE" w:rsidRPr="00CD2C45" w:rsidRDefault="00DA1E9E" w:rsidP="006712E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Top chain: (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51, 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99)</w:t>
            </w:r>
          </w:p>
          <w:p w14:paraId="02524A7C" w14:textId="755FBDC6" w:rsidR="00DA1E9E" w:rsidRPr="00CD2C45" w:rsidRDefault="00DA1E9E" w:rsidP="006712E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ttom chain: (</w:t>
            </w:r>
            <w:r w:rsidR="0001322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76, </w:t>
            </w:r>
            <w:r w:rsidR="00B738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21)</w:t>
            </w:r>
          </w:p>
        </w:tc>
        <w:tc>
          <w:tcPr>
            <w:tcW w:w="2410" w:type="dxa"/>
          </w:tcPr>
          <w:p w14:paraId="2F968131" w14:textId="396AFC4E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Top chain:</w:t>
            </w:r>
            <w:r w:rsidRPr="00CD2C45">
              <w:rPr>
                <w:rFonts w:ascii="Times New Roman" w:hAnsi="Times New Roman" w:cs="Times New Roman"/>
              </w:rPr>
              <w:t xml:space="preserve"> 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51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27)</w:t>
            </w:r>
          </w:p>
          <w:p w14:paraId="2A002DF9" w14:textId="2C3511A4" w:rsidR="00E20AC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ttom chain: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93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03)</w:t>
            </w:r>
          </w:p>
        </w:tc>
        <w:tc>
          <w:tcPr>
            <w:tcW w:w="2552" w:type="dxa"/>
          </w:tcPr>
          <w:p w14:paraId="2818930C" w14:textId="667723BE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Top chain: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49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+139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63F06267" w14:textId="21312FC9" w:rsidR="00E20AC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ttom chain: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102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08)</w:t>
            </w:r>
          </w:p>
        </w:tc>
      </w:tr>
      <w:tr w:rsidR="00E20ACE" w:rsidRPr="00CD2C45" w14:paraId="01EC4FD3" w14:textId="77777777" w:rsidTr="00DA1E9E">
        <w:trPr>
          <w:jc w:val="center"/>
        </w:trPr>
        <w:tc>
          <w:tcPr>
            <w:tcW w:w="2252" w:type="dxa"/>
          </w:tcPr>
          <w:p w14:paraId="0B438018" w14:textId="4F8B2E11" w:rsidR="00E20ACE" w:rsidRPr="00CD2C45" w:rsidRDefault="00DA1E9E" w:rsidP="006712E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-PolyM</w:t>
            </w:r>
            <w:r w:rsidRPr="00CD2C4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(ap)</w:t>
            </w:r>
          </w:p>
        </w:tc>
        <w:tc>
          <w:tcPr>
            <w:tcW w:w="2279" w:type="dxa"/>
          </w:tcPr>
          <w:p w14:paraId="6772FF7E" w14:textId="49249D07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Top chain: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49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67)</w:t>
            </w:r>
          </w:p>
          <w:p w14:paraId="3795BD22" w14:textId="17BAD6DD" w:rsidR="00E20AC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ttom chain: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81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02)</w:t>
            </w:r>
          </w:p>
        </w:tc>
        <w:tc>
          <w:tcPr>
            <w:tcW w:w="2410" w:type="dxa"/>
          </w:tcPr>
          <w:p w14:paraId="0EFCDC0D" w14:textId="044E3476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Top chain: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77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25)</w:t>
            </w:r>
          </w:p>
          <w:p w14:paraId="0685A5D6" w14:textId="642C509A" w:rsidR="00E20AC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ttom chain: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103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42)</w:t>
            </w:r>
          </w:p>
        </w:tc>
        <w:tc>
          <w:tcPr>
            <w:tcW w:w="2552" w:type="dxa"/>
          </w:tcPr>
          <w:p w14:paraId="3424B302" w14:textId="5B718BFB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Top chain: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72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+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62)</w:t>
            </w:r>
          </w:p>
          <w:p w14:paraId="5037A61C" w14:textId="52476E05" w:rsidR="00E20AC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ttom chain: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85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23)</w:t>
            </w:r>
          </w:p>
        </w:tc>
      </w:tr>
      <w:tr w:rsidR="00DA1E9E" w:rsidRPr="00CD2C45" w14:paraId="7072827D" w14:textId="77777777" w:rsidTr="00DA1E9E">
        <w:trPr>
          <w:jc w:val="center"/>
        </w:trPr>
        <w:tc>
          <w:tcPr>
            <w:tcW w:w="2252" w:type="dxa"/>
          </w:tcPr>
          <w:p w14:paraId="3BE64C15" w14:textId="3EDE5C0B" w:rsidR="00DA1E9E" w:rsidRPr="00CD2C45" w:rsidRDefault="00DA1E9E" w:rsidP="006712E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-PolyM</w:t>
            </w:r>
            <w:r w:rsidR="00E66F06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CD2C4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(p)</w:t>
            </w:r>
          </w:p>
        </w:tc>
        <w:tc>
          <w:tcPr>
            <w:tcW w:w="2279" w:type="dxa"/>
          </w:tcPr>
          <w:p w14:paraId="3B2AFE7A" w14:textId="5B88382B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Top chain:</w:t>
            </w:r>
            <w:r w:rsidR="00AD5CEF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AD5CEF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85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AD5CEF" w:rsidRPr="00CD2C45">
              <w:rPr>
                <w:rFonts w:ascii="Times New Roman" w:hAnsi="Times New Roman" w:cs="Times New Roman"/>
                <w:sz w:val="21"/>
                <w:szCs w:val="21"/>
              </w:rPr>
              <w:t>155)</w:t>
            </w:r>
          </w:p>
          <w:p w14:paraId="0D0194A7" w14:textId="079F9FBF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ttom chain:</w:t>
            </w:r>
            <w:r w:rsidR="00AD5CEF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AD5CEF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49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AD5CEF" w:rsidRPr="00CD2C45">
              <w:rPr>
                <w:rFonts w:ascii="Times New Roman" w:hAnsi="Times New Roman" w:cs="Times New Roman"/>
                <w:sz w:val="21"/>
                <w:szCs w:val="21"/>
              </w:rPr>
              <w:t>116)</w:t>
            </w:r>
          </w:p>
        </w:tc>
        <w:tc>
          <w:tcPr>
            <w:tcW w:w="2410" w:type="dxa"/>
          </w:tcPr>
          <w:p w14:paraId="46431AC2" w14:textId="125B4238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Top chain:</w:t>
            </w:r>
            <w:r w:rsidR="00AD5CEF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AD5CEF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88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AD5CEF" w:rsidRPr="00CD2C45">
              <w:rPr>
                <w:rFonts w:ascii="Times New Roman" w:hAnsi="Times New Roman" w:cs="Times New Roman"/>
                <w:sz w:val="21"/>
                <w:szCs w:val="21"/>
              </w:rPr>
              <w:t>140)</w:t>
            </w:r>
          </w:p>
          <w:p w14:paraId="10B0880A" w14:textId="19250809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ttom chain:</w:t>
            </w:r>
            <w:r w:rsidR="00AD5CEF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107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>143)</w:t>
            </w:r>
          </w:p>
        </w:tc>
        <w:tc>
          <w:tcPr>
            <w:tcW w:w="2552" w:type="dxa"/>
          </w:tcPr>
          <w:p w14:paraId="4F930032" w14:textId="12FE49F1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Top chain:</w:t>
            </w:r>
            <w:r w:rsidR="00AD5CEF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AD5CEF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113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AD5CEF" w:rsidRPr="00CD2C45">
              <w:rPr>
                <w:rFonts w:ascii="Times New Roman" w:hAnsi="Times New Roman" w:cs="Times New Roman"/>
                <w:sz w:val="21"/>
                <w:szCs w:val="21"/>
              </w:rPr>
              <w:t>79)</w:t>
            </w:r>
          </w:p>
          <w:p w14:paraId="5F5F920A" w14:textId="55EC2CC4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ttom chain: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48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>65)</w:t>
            </w:r>
          </w:p>
        </w:tc>
      </w:tr>
      <w:tr w:rsidR="00DA1E9E" w:rsidRPr="00CD2C45" w14:paraId="13EB6EB7" w14:textId="77777777" w:rsidTr="00DA1E9E">
        <w:trPr>
          <w:jc w:val="center"/>
        </w:trPr>
        <w:tc>
          <w:tcPr>
            <w:tcW w:w="2252" w:type="dxa"/>
          </w:tcPr>
          <w:p w14:paraId="5136650D" w14:textId="737DF114" w:rsidR="00DA1E9E" w:rsidRPr="00CD2C45" w:rsidRDefault="00DA1E9E" w:rsidP="006712E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-PolyM</w:t>
            </w:r>
            <w:r w:rsidR="00E66F06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CD2C4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(p)</w:t>
            </w:r>
          </w:p>
        </w:tc>
        <w:tc>
          <w:tcPr>
            <w:tcW w:w="2279" w:type="dxa"/>
          </w:tcPr>
          <w:p w14:paraId="7BA0855B" w14:textId="690447C8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Top chain: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91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>127)</w:t>
            </w:r>
          </w:p>
          <w:p w14:paraId="2ECF891A" w14:textId="6CD44975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ttom chain: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58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>122)</w:t>
            </w:r>
          </w:p>
        </w:tc>
        <w:tc>
          <w:tcPr>
            <w:tcW w:w="2410" w:type="dxa"/>
          </w:tcPr>
          <w:p w14:paraId="33891E9C" w14:textId="209FEEE6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Top chain: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94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>130)</w:t>
            </w:r>
          </w:p>
          <w:p w14:paraId="6ACB7B11" w14:textId="4294AB22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ttom chain: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89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>130)</w:t>
            </w:r>
          </w:p>
        </w:tc>
        <w:tc>
          <w:tcPr>
            <w:tcW w:w="2552" w:type="dxa"/>
          </w:tcPr>
          <w:p w14:paraId="68F3D2F2" w14:textId="3722861F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Top chain: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110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>78)</w:t>
            </w:r>
          </w:p>
          <w:p w14:paraId="1B3D261A" w14:textId="4A3AF106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ttom chain: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64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>44)</w:t>
            </w:r>
          </w:p>
        </w:tc>
      </w:tr>
      <w:tr w:rsidR="00DA1E9E" w:rsidRPr="00CD2C45" w14:paraId="55E1313E" w14:textId="77777777" w:rsidTr="00DA1E9E">
        <w:trPr>
          <w:jc w:val="center"/>
        </w:trPr>
        <w:tc>
          <w:tcPr>
            <w:tcW w:w="2252" w:type="dxa"/>
          </w:tcPr>
          <w:p w14:paraId="77D2BBC1" w14:textId="4196795D" w:rsidR="00DA1E9E" w:rsidRPr="00CD2C45" w:rsidRDefault="00DA1E9E" w:rsidP="006712E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-PolyM</w:t>
            </w:r>
            <w:r w:rsidR="00E66F06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CD2C4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(p)</w:t>
            </w:r>
          </w:p>
        </w:tc>
        <w:tc>
          <w:tcPr>
            <w:tcW w:w="2279" w:type="dxa"/>
          </w:tcPr>
          <w:p w14:paraId="5F8C747B" w14:textId="13423BB1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Top chain: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104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>106)</w:t>
            </w:r>
          </w:p>
          <w:p w14:paraId="6A79E55B" w14:textId="5604F9BB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ttom chain: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50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>84)</w:t>
            </w:r>
          </w:p>
        </w:tc>
        <w:tc>
          <w:tcPr>
            <w:tcW w:w="2410" w:type="dxa"/>
          </w:tcPr>
          <w:p w14:paraId="5DD11A13" w14:textId="05F40BF4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Top chain: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93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>128)</w:t>
            </w:r>
          </w:p>
          <w:p w14:paraId="6160B2D7" w14:textId="5763833F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ttom chain: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92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>137)</w:t>
            </w:r>
          </w:p>
        </w:tc>
        <w:tc>
          <w:tcPr>
            <w:tcW w:w="2552" w:type="dxa"/>
          </w:tcPr>
          <w:p w14:paraId="344F1732" w14:textId="12F3EFCC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Top chain: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123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>61)</w:t>
            </w:r>
          </w:p>
          <w:p w14:paraId="55B9D9B1" w14:textId="31AB31CD" w:rsidR="00DA1E9E" w:rsidRPr="00CD2C45" w:rsidRDefault="00DA1E9E" w:rsidP="00DA1E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ttom chain: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55, </w:t>
            </w:r>
            <w:r w:rsidR="00852D6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A5BDE" w:rsidRPr="00CD2C45">
              <w:rPr>
                <w:rFonts w:ascii="Times New Roman" w:hAnsi="Times New Roman" w:cs="Times New Roman"/>
                <w:sz w:val="21"/>
                <w:szCs w:val="21"/>
              </w:rPr>
              <w:t>48)</w:t>
            </w:r>
          </w:p>
        </w:tc>
      </w:tr>
    </w:tbl>
    <w:p w14:paraId="4F0BAFA0" w14:textId="52C3DED0" w:rsidR="00AF21E6" w:rsidRPr="00DA1E9E" w:rsidRDefault="00AF21E6" w:rsidP="006712E0">
      <w:pPr>
        <w:rPr>
          <w:sz w:val="21"/>
          <w:szCs w:val="21"/>
        </w:rPr>
      </w:pPr>
    </w:p>
    <w:p w14:paraId="3F47A136" w14:textId="77777777" w:rsidR="00E20ACE" w:rsidRPr="00DA1E9E" w:rsidRDefault="00E20ACE" w:rsidP="006712E0">
      <w:pPr>
        <w:rPr>
          <w:sz w:val="21"/>
          <w:szCs w:val="21"/>
        </w:rPr>
      </w:pPr>
    </w:p>
    <w:p w14:paraId="5374C16F" w14:textId="77777777" w:rsidR="00BA5BDE" w:rsidRDefault="00BA5BDE" w:rsidP="00AF21E6">
      <w:pPr>
        <w:pStyle w:val="CommentText"/>
        <w:rPr>
          <w:rFonts w:ascii="Times New Roman" w:hAnsi="Times New Roman" w:cs="Times New Roman"/>
          <w:sz w:val="21"/>
          <w:szCs w:val="21"/>
        </w:rPr>
      </w:pPr>
    </w:p>
    <w:p w14:paraId="0E84A47C" w14:textId="77777777" w:rsidR="00BA5BDE" w:rsidRDefault="00BA5BDE" w:rsidP="00AF21E6">
      <w:pPr>
        <w:pStyle w:val="CommentText"/>
        <w:rPr>
          <w:rFonts w:ascii="Times New Roman" w:hAnsi="Times New Roman" w:cs="Times New Roman"/>
          <w:sz w:val="21"/>
          <w:szCs w:val="21"/>
        </w:rPr>
      </w:pPr>
    </w:p>
    <w:p w14:paraId="48589E82" w14:textId="77777777" w:rsidR="00BA5BDE" w:rsidRDefault="00BA5BDE" w:rsidP="00AF21E6">
      <w:pPr>
        <w:pStyle w:val="CommentText"/>
        <w:rPr>
          <w:rFonts w:ascii="Times New Roman" w:hAnsi="Times New Roman" w:cs="Times New Roman"/>
          <w:sz w:val="21"/>
          <w:szCs w:val="21"/>
        </w:rPr>
      </w:pPr>
    </w:p>
    <w:p w14:paraId="5F24C728" w14:textId="77777777" w:rsidR="00BA5BDE" w:rsidRDefault="00BA5BDE" w:rsidP="00AF21E6">
      <w:pPr>
        <w:pStyle w:val="CommentText"/>
        <w:rPr>
          <w:rFonts w:ascii="Times New Roman" w:hAnsi="Times New Roman" w:cs="Times New Roman"/>
          <w:sz w:val="21"/>
          <w:szCs w:val="21"/>
        </w:rPr>
      </w:pPr>
    </w:p>
    <w:p w14:paraId="14887E73" w14:textId="77777777" w:rsidR="00D7502F" w:rsidRDefault="00D7502F" w:rsidP="00D7579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D7502F" w:rsidSect="006200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2E0"/>
    <w:rsid w:val="0000608F"/>
    <w:rsid w:val="00013220"/>
    <w:rsid w:val="00071E34"/>
    <w:rsid w:val="00081C25"/>
    <w:rsid w:val="00112D31"/>
    <w:rsid w:val="001A6A8D"/>
    <w:rsid w:val="001E22E2"/>
    <w:rsid w:val="0027005A"/>
    <w:rsid w:val="002A3F65"/>
    <w:rsid w:val="002E0917"/>
    <w:rsid w:val="00341F85"/>
    <w:rsid w:val="003B2836"/>
    <w:rsid w:val="0041406B"/>
    <w:rsid w:val="0044095D"/>
    <w:rsid w:val="00470D0E"/>
    <w:rsid w:val="004932C1"/>
    <w:rsid w:val="00494CC5"/>
    <w:rsid w:val="004B1AD2"/>
    <w:rsid w:val="004B79E5"/>
    <w:rsid w:val="004F70A2"/>
    <w:rsid w:val="0050082E"/>
    <w:rsid w:val="005C4D0C"/>
    <w:rsid w:val="006200B8"/>
    <w:rsid w:val="006459BA"/>
    <w:rsid w:val="006712E0"/>
    <w:rsid w:val="006D5FE1"/>
    <w:rsid w:val="006E700C"/>
    <w:rsid w:val="007C11AA"/>
    <w:rsid w:val="00852D62"/>
    <w:rsid w:val="008B22F9"/>
    <w:rsid w:val="009C4665"/>
    <w:rsid w:val="009D5339"/>
    <w:rsid w:val="00AD5CEF"/>
    <w:rsid w:val="00AF21E6"/>
    <w:rsid w:val="00B4543E"/>
    <w:rsid w:val="00B73201"/>
    <w:rsid w:val="00B73835"/>
    <w:rsid w:val="00B850FB"/>
    <w:rsid w:val="00BA5BDE"/>
    <w:rsid w:val="00C849B5"/>
    <w:rsid w:val="00CD1C20"/>
    <w:rsid w:val="00CD2C45"/>
    <w:rsid w:val="00D45FE7"/>
    <w:rsid w:val="00D7502F"/>
    <w:rsid w:val="00D75797"/>
    <w:rsid w:val="00DA1E9E"/>
    <w:rsid w:val="00DB4D60"/>
    <w:rsid w:val="00DB744A"/>
    <w:rsid w:val="00DD3075"/>
    <w:rsid w:val="00E20ACE"/>
    <w:rsid w:val="00E66F06"/>
    <w:rsid w:val="00EA40A6"/>
    <w:rsid w:val="00EB7922"/>
    <w:rsid w:val="00F00A40"/>
    <w:rsid w:val="00F02790"/>
    <w:rsid w:val="00F15452"/>
    <w:rsid w:val="00F466E4"/>
    <w:rsid w:val="00F70811"/>
    <w:rsid w:val="00F70D34"/>
    <w:rsid w:val="00FB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A3473"/>
  <w15:chartTrackingRefBased/>
  <w15:docId w15:val="{0609EE33-6130-A247-A7DF-17BD6F022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2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1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712E0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7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0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0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0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0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00C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A5BD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24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Hills</dc:creator>
  <cp:keywords/>
  <dc:description/>
  <cp:lastModifiedBy>Oliver Hills</cp:lastModifiedBy>
  <cp:revision>19</cp:revision>
  <dcterms:created xsi:type="dcterms:W3CDTF">2020-11-25T09:28:00Z</dcterms:created>
  <dcterms:modified xsi:type="dcterms:W3CDTF">2021-06-07T14:28:00Z</dcterms:modified>
</cp:coreProperties>
</file>